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92D74" w14:textId="1D2384A4" w:rsidR="00330885" w:rsidRPr="00406199" w:rsidRDefault="00330885" w:rsidP="00330885">
      <w:pPr>
        <w:pStyle w:val="EndNoteBibliography"/>
        <w:rPr>
          <w:b/>
          <w:color w:val="000000" w:themeColor="text1"/>
          <w:lang w:val="en-GB"/>
        </w:rPr>
      </w:pPr>
      <w:r w:rsidRPr="00406199">
        <w:rPr>
          <w:b/>
          <w:color w:val="000000" w:themeColor="text1"/>
          <w:lang w:val="en-GB"/>
        </w:rPr>
        <w:t>Supp</w:t>
      </w:r>
      <w:r w:rsidR="00735720" w:rsidRPr="00406199">
        <w:rPr>
          <w:b/>
          <w:color w:val="000000" w:themeColor="text1"/>
          <w:lang w:val="en-GB"/>
        </w:rPr>
        <w:t xml:space="preserve">orting Information </w:t>
      </w:r>
      <w:r w:rsidRPr="00406199">
        <w:rPr>
          <w:b/>
          <w:color w:val="000000" w:themeColor="text1"/>
          <w:lang w:val="en-GB"/>
        </w:rPr>
        <w:t>1</w:t>
      </w:r>
    </w:p>
    <w:p w14:paraId="6B316326" w14:textId="77777777" w:rsidR="00330885" w:rsidRPr="00406199" w:rsidRDefault="00330885" w:rsidP="00330885">
      <w:pPr>
        <w:pStyle w:val="EndNoteBibliography"/>
        <w:rPr>
          <w:b/>
          <w:color w:val="000000" w:themeColor="text1"/>
          <w:lang w:val="en-GB"/>
        </w:rPr>
      </w:pPr>
    </w:p>
    <w:p w14:paraId="60B5A8DB" w14:textId="1FF83915" w:rsidR="00330885" w:rsidRPr="00406199" w:rsidRDefault="00330885" w:rsidP="0033088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aper</w:t>
      </w:r>
      <w:r w:rsidRPr="004061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AC73A2" w:rsidRPr="004061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scle strength and activity in men and women performing maximal effort bicep</w:t>
      </w:r>
      <w:bookmarkStart w:id="0" w:name="_GoBack"/>
      <w:bookmarkEnd w:id="0"/>
      <w:r w:rsidR="00AC73A2" w:rsidRPr="004061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url </w:t>
      </w:r>
      <w:r w:rsidR="005025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xercise </w:t>
      </w:r>
      <w:r w:rsidR="00AC73A2" w:rsidRPr="004061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 a new machine that automates eccentric overload and drop setting</w:t>
      </w:r>
    </w:p>
    <w:p w14:paraId="341BC3BC" w14:textId="4E1E5BEE" w:rsidR="00330885" w:rsidRPr="00406199" w:rsidRDefault="00330885" w:rsidP="00330885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Journal</w:t>
      </w:r>
      <w:r w:rsidRPr="004061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6228E1" w:rsidRPr="0040619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uropean Journal of Applied Physiology</w:t>
      </w:r>
    </w:p>
    <w:p w14:paraId="24D73590" w14:textId="6747B72D" w:rsidR="00330885" w:rsidRPr="00406199" w:rsidRDefault="00330885" w:rsidP="0033088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uthors</w:t>
      </w:r>
      <w:r w:rsidRPr="004061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James L. Nuzzo, Matheus D. Pinto, </w:t>
      </w:r>
      <w:r w:rsidRPr="0040619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Kazunori </w:t>
      </w:r>
      <w:proofErr w:type="spellStart"/>
      <w:r w:rsidRPr="00406199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Nosaka</w:t>
      </w:r>
      <w:proofErr w:type="spellEnd"/>
    </w:p>
    <w:p w14:paraId="18EEAB21" w14:textId="22BC90AA" w:rsidR="00330885" w:rsidRPr="00406199" w:rsidRDefault="00330885" w:rsidP="0033088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mail</w:t>
      </w:r>
      <w:r w:rsidRPr="00406199">
        <w:rPr>
          <w:rFonts w:ascii="Times New Roman" w:hAnsi="Times New Roman" w:cs="Times New Roman"/>
          <w:color w:val="000000" w:themeColor="text1"/>
          <w:sz w:val="24"/>
          <w:szCs w:val="24"/>
        </w:rPr>
        <w:t>: j.nuzzo@ecu.edu.au</w:t>
      </w:r>
    </w:p>
    <w:p w14:paraId="4B454EDA" w14:textId="3CAA61DC" w:rsidR="00330885" w:rsidRPr="00406199" w:rsidRDefault="00330885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7917F9" w14:textId="5077CF20" w:rsidR="00330885" w:rsidRPr="00406199" w:rsidRDefault="00330885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ale 1. Arm Strength Capacity</w:t>
      </w:r>
      <w:r w:rsidR="00EF5F88" w:rsidRPr="004061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cale</w:t>
      </w:r>
    </w:p>
    <w:p w14:paraId="1FF2FB2F" w14:textId="6D0E0513" w:rsidR="00330885" w:rsidRPr="00406199" w:rsidRDefault="00330885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F22C451" wp14:editId="384FEB98">
            <wp:extent cx="3971499" cy="5619979"/>
            <wp:effectExtent l="12700" t="12700" r="1651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rength capacity PDF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1636" cy="56484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E5A875" w14:textId="6A9ED9D3" w:rsidR="00330885" w:rsidRPr="00406199" w:rsidRDefault="00330885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175B6D" w14:textId="7A1B5463" w:rsidR="00330885" w:rsidRPr="00406199" w:rsidRDefault="0033088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0B55BFD" w14:textId="3221BEF1" w:rsidR="00330885" w:rsidRPr="00406199" w:rsidRDefault="00330885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cale 2. Biceps Fatigue</w:t>
      </w:r>
      <w:r w:rsidR="00EF5F88" w:rsidRPr="004061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cale</w:t>
      </w:r>
    </w:p>
    <w:p w14:paraId="21F86F32" w14:textId="6896C02B" w:rsidR="00330885" w:rsidRPr="00406199" w:rsidRDefault="00330885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D0B756A" wp14:editId="439CC8A9">
            <wp:extent cx="3998794" cy="5658605"/>
            <wp:effectExtent l="12700" t="12700" r="14605" b="184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ceps fatigue scale PDF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7600" cy="567106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570FE1" w14:textId="361C10A4" w:rsidR="00330885" w:rsidRPr="00406199" w:rsidRDefault="00330885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B73EC3" w14:textId="29EFC137" w:rsidR="00330885" w:rsidRPr="00406199" w:rsidRDefault="0033088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8E5B8D6" w14:textId="54C07578" w:rsidR="00330885" w:rsidRPr="00406199" w:rsidRDefault="00330885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cale 3. Biceps Pain</w:t>
      </w:r>
      <w:r w:rsidR="00EF5F88" w:rsidRPr="004061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cale</w:t>
      </w:r>
    </w:p>
    <w:p w14:paraId="7CE33DFA" w14:textId="076ED6D4" w:rsidR="00330885" w:rsidRPr="00406199" w:rsidRDefault="005B4D1B" w:rsidP="003308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19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2342F60" wp14:editId="14942CC1">
            <wp:extent cx="4185727" cy="5923128"/>
            <wp:effectExtent l="12700" t="12700" r="1841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ceps pain scale PDF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170" cy="59308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330885" w:rsidRPr="00406199" w:rsidSect="004061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63"/>
    <w:rsid w:val="00034D7E"/>
    <w:rsid w:val="000430BA"/>
    <w:rsid w:val="00060020"/>
    <w:rsid w:val="0006122F"/>
    <w:rsid w:val="000663E0"/>
    <w:rsid w:val="00071CAE"/>
    <w:rsid w:val="00080446"/>
    <w:rsid w:val="000B0879"/>
    <w:rsid w:val="001060B2"/>
    <w:rsid w:val="00160DCF"/>
    <w:rsid w:val="00173B81"/>
    <w:rsid w:val="00180E22"/>
    <w:rsid w:val="001A54B6"/>
    <w:rsid w:val="001D2CBD"/>
    <w:rsid w:val="00205C05"/>
    <w:rsid w:val="00215A31"/>
    <w:rsid w:val="00220D35"/>
    <w:rsid w:val="00266AC6"/>
    <w:rsid w:val="002A18AC"/>
    <w:rsid w:val="002A4E80"/>
    <w:rsid w:val="00307719"/>
    <w:rsid w:val="00330885"/>
    <w:rsid w:val="003404C5"/>
    <w:rsid w:val="003A5DBD"/>
    <w:rsid w:val="003E14C0"/>
    <w:rsid w:val="00406199"/>
    <w:rsid w:val="004153AB"/>
    <w:rsid w:val="00423114"/>
    <w:rsid w:val="00431D0B"/>
    <w:rsid w:val="0043651D"/>
    <w:rsid w:val="00497CF8"/>
    <w:rsid w:val="005025D8"/>
    <w:rsid w:val="00537724"/>
    <w:rsid w:val="005614D5"/>
    <w:rsid w:val="00581FEA"/>
    <w:rsid w:val="005A1BBF"/>
    <w:rsid w:val="005B2230"/>
    <w:rsid w:val="005B291D"/>
    <w:rsid w:val="005B4D1B"/>
    <w:rsid w:val="005E2CAD"/>
    <w:rsid w:val="006228E1"/>
    <w:rsid w:val="00630843"/>
    <w:rsid w:val="006313A7"/>
    <w:rsid w:val="006712CC"/>
    <w:rsid w:val="0069224D"/>
    <w:rsid w:val="006D132A"/>
    <w:rsid w:val="006D1716"/>
    <w:rsid w:val="00702F32"/>
    <w:rsid w:val="00724B84"/>
    <w:rsid w:val="00734063"/>
    <w:rsid w:val="00735720"/>
    <w:rsid w:val="00775935"/>
    <w:rsid w:val="00790485"/>
    <w:rsid w:val="007B510F"/>
    <w:rsid w:val="0081220D"/>
    <w:rsid w:val="008318DC"/>
    <w:rsid w:val="00853A2A"/>
    <w:rsid w:val="0088059B"/>
    <w:rsid w:val="00894694"/>
    <w:rsid w:val="00897FE4"/>
    <w:rsid w:val="008B5563"/>
    <w:rsid w:val="008E06DB"/>
    <w:rsid w:val="008E69FE"/>
    <w:rsid w:val="008F0C74"/>
    <w:rsid w:val="00933F74"/>
    <w:rsid w:val="009460E6"/>
    <w:rsid w:val="009669C3"/>
    <w:rsid w:val="009704A5"/>
    <w:rsid w:val="00976DB7"/>
    <w:rsid w:val="00982D8B"/>
    <w:rsid w:val="009C21C8"/>
    <w:rsid w:val="009E5FDB"/>
    <w:rsid w:val="009F7B3B"/>
    <w:rsid w:val="00A0349E"/>
    <w:rsid w:val="00A101F4"/>
    <w:rsid w:val="00A86124"/>
    <w:rsid w:val="00AB6B42"/>
    <w:rsid w:val="00AC73A2"/>
    <w:rsid w:val="00AD0BB7"/>
    <w:rsid w:val="00AD5A34"/>
    <w:rsid w:val="00AF5512"/>
    <w:rsid w:val="00AF61B3"/>
    <w:rsid w:val="00AF6B26"/>
    <w:rsid w:val="00B03554"/>
    <w:rsid w:val="00B22452"/>
    <w:rsid w:val="00B50F46"/>
    <w:rsid w:val="00B578F1"/>
    <w:rsid w:val="00B67505"/>
    <w:rsid w:val="00BA3DD5"/>
    <w:rsid w:val="00BA57F2"/>
    <w:rsid w:val="00BD4579"/>
    <w:rsid w:val="00C0549B"/>
    <w:rsid w:val="00C061D7"/>
    <w:rsid w:val="00C24838"/>
    <w:rsid w:val="00C34085"/>
    <w:rsid w:val="00CD4198"/>
    <w:rsid w:val="00D01A65"/>
    <w:rsid w:val="00D156B1"/>
    <w:rsid w:val="00D648ED"/>
    <w:rsid w:val="00D809D5"/>
    <w:rsid w:val="00D8428C"/>
    <w:rsid w:val="00DB63CE"/>
    <w:rsid w:val="00DD1ED5"/>
    <w:rsid w:val="00DD7A50"/>
    <w:rsid w:val="00DF3A75"/>
    <w:rsid w:val="00E02510"/>
    <w:rsid w:val="00E230CA"/>
    <w:rsid w:val="00E558F7"/>
    <w:rsid w:val="00E67FF2"/>
    <w:rsid w:val="00EA2773"/>
    <w:rsid w:val="00ED0947"/>
    <w:rsid w:val="00EF5F88"/>
    <w:rsid w:val="00F13895"/>
    <w:rsid w:val="00FE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ECEC"/>
  <w15:chartTrackingRefBased/>
  <w15:docId w15:val="{750919EB-685C-A74D-9D89-7462DB340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885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3088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3088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3308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08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uzzo</dc:creator>
  <cp:keywords/>
  <dc:description/>
  <cp:lastModifiedBy>Aravinda Samy S.</cp:lastModifiedBy>
  <cp:revision>29</cp:revision>
  <dcterms:created xsi:type="dcterms:W3CDTF">2021-09-18T06:32:00Z</dcterms:created>
  <dcterms:modified xsi:type="dcterms:W3CDTF">2023-02-17T08:01:00Z</dcterms:modified>
</cp:coreProperties>
</file>